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5E7" w:rsidRDefault="003A5E51" w:rsidP="003A5E51">
      <w:pPr>
        <w:rPr>
          <w:rFonts w:ascii="Times New Roman" w:hAnsi="Times New Roman" w:cs="Times New Roman"/>
          <w:spacing w:val="3"/>
          <w:sz w:val="26"/>
          <w:szCs w:val="26"/>
          <w:shd w:val="clear" w:color="auto" w:fill="FFFFFF"/>
        </w:rPr>
      </w:pPr>
      <w:r w:rsidRPr="00FD1A83">
        <w:rPr>
          <w:rFonts w:ascii="Times New Roman" w:hAnsi="Times New Roman" w:cs="Times New Roman"/>
          <w:spacing w:val="3"/>
          <w:sz w:val="26"/>
          <w:szCs w:val="26"/>
          <w:shd w:val="clear" w:color="auto" w:fill="FFFFFF"/>
        </w:rPr>
        <w:t>Table</w:t>
      </w:r>
      <w:r w:rsidR="00F23FCA">
        <w:rPr>
          <w:rFonts w:ascii="Times New Roman" w:hAnsi="Times New Roman" w:cs="Times New Roman" w:hint="eastAsia"/>
          <w:spacing w:val="3"/>
          <w:sz w:val="26"/>
          <w:szCs w:val="26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pacing w:val="3"/>
          <w:sz w:val="26"/>
          <w:szCs w:val="26"/>
          <w:shd w:val="clear" w:color="auto" w:fill="FFFFFF"/>
        </w:rPr>
        <w:t>S</w:t>
      </w:r>
      <w:r w:rsidR="0074553A">
        <w:rPr>
          <w:rFonts w:ascii="Times New Roman" w:hAnsi="Times New Roman" w:cs="Times New Roman" w:hint="eastAsia"/>
          <w:spacing w:val="3"/>
          <w:sz w:val="26"/>
          <w:szCs w:val="26"/>
          <w:shd w:val="clear" w:color="auto" w:fill="FFFFFF"/>
        </w:rPr>
        <w:t>2</w:t>
      </w:r>
      <w:r>
        <w:rPr>
          <w:rFonts w:ascii="Times New Roman" w:hAnsi="Times New Roman" w:cs="Times New Roman" w:hint="eastAsia"/>
          <w:spacing w:val="3"/>
          <w:sz w:val="26"/>
          <w:szCs w:val="26"/>
          <w:shd w:val="clear" w:color="auto" w:fill="FFFFFF"/>
        </w:rPr>
        <w:t>: The primers used in this paper</w:t>
      </w:r>
    </w:p>
    <w:p w:rsidR="003A5E51" w:rsidRDefault="003A5E51" w:rsidP="003A5E51"/>
    <w:tbl>
      <w:tblPr>
        <w:tblW w:w="928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72"/>
        <w:gridCol w:w="6434"/>
        <w:gridCol w:w="84"/>
      </w:tblGrid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 xml:space="preserve">Primer Name </w:t>
            </w:r>
          </w:p>
        </w:tc>
        <w:tc>
          <w:tcPr>
            <w:tcW w:w="6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50215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Sequence(5'--&gt;3')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92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 xml:space="preserve">Transgenic lines 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 xml:space="preserve">OX-F  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GGAGAAGCTTCCAAGACCTTCGAAAGCTC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 xml:space="preserve">OX-R 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GTAGGGATCCTGGTGGAAAGATGTCAACTCGG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MKKK62-6a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CCAATCGGCCGCTCGGAGTcggcagccaagcca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MKKK62-6a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ACTCCGAGCGGCCGATTGGgttttagagctagaaa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MKKK62-6b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ACTGCCGCGCAGCTACTGGAcaacacaagcggcag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MKKK62-6b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TCCAGTAGCTGCGCGGCAGTgttttagagctagaaa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3-6a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TTGTCCGGGTCGTCGAACAGcggcagccaagccagca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3-6a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CTGTTCGACGACCCGGACAAgttttagagctagaaa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3-6b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ACGTGGTAAGCACGGGCGCGcaacacaagcggcag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3-6b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CGCGCCCGTGCTTACCACGTgttttagagctagaaa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10-2-6b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TCGGTGGCGCGCCTTGTACAcaacacaagcggcag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10-2-6b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TGTACAAGGCGCGCCACCGAgttttagagctagaaa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7-6a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TGTGGATGCACTGAGGACCcggcagccaagccagca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7-6a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GGTCCTCAGTGCATCCACAgttttagagctagaaa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14-6a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TCGGGCGAGGAGCTTATGGGcggcagccaagccagca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14-6a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350215" w:rsidRDefault="003A5E51" w:rsidP="003E7D00">
            <w:pPr>
              <w:widowControl/>
              <w:jc w:val="left"/>
              <w:rPr>
                <w:rFonts w:ascii="宋体" w:eastAsia="宋体" w:hAnsi="宋体" w:cs="宋体"/>
                <w:caps/>
                <w:spacing w:val="20"/>
                <w:kern w:val="0"/>
                <w:sz w:val="22"/>
              </w:rPr>
            </w:pPr>
            <w:r w:rsidRPr="00350215">
              <w:rPr>
                <w:rFonts w:ascii="宋体" w:eastAsia="宋体" w:hAnsi="宋体" w:cs="宋体" w:hint="eastAsia"/>
                <w:caps/>
                <w:spacing w:val="20"/>
                <w:kern w:val="0"/>
                <w:sz w:val="22"/>
              </w:rPr>
              <w:t>CCCATAAGCTCCTCGCCCGAgttttagagctagaaa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9200" w:type="dxa"/>
            <w:gridSpan w:val="3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nalyze the knockout lines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MKKK62-dec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AGCAGCCACCAATACAAATACC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MKKK62-dec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CTTCTTCTACTTCGTCGTCTTCA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3-dec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AAGGCTCAGCAAACAAAGGTCA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3-dec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AGCAGAGGAAGCAGCCAAG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14-dec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AACTGTTGGAATCTGGGTTGGA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14-dec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TGGGATGGGTAACCAAGGGA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7-dec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GGTGCCCTTAGGTGTTTCA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7-dec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ATGGTGGAACCGCTGCT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Y2H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MKKK62E1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GCTTAGAATTCGTGAGATCGATGGATGCGGCT</w:t>
            </w:r>
          </w:p>
        </w:tc>
      </w:tr>
      <w:tr w:rsidR="003A5E51" w:rsidRPr="0064167A" w:rsidTr="0068658B">
        <w:trPr>
          <w:gridAfter w:val="1"/>
          <w:wAfter w:w="84" w:type="dxa"/>
          <w:trHeight w:val="315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MKKK62sal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CACGTCGACTTAAAAATTGCTCATTCTAGTCAAAACAGT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3BI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TAGGGATCCTAATGGCGGGGCTCGAGGAGCTGAAGAAGAA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3salR2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ACGGTCGACTCAGGCTTGGATGATGTATAGATCTTG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10-2E1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TGAATTCCTCCAACCGATGGCTCTCG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10-2BI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TCTGGATCCCTATAGATCGCCGCTCTGCT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7E1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TGAATTCTTGATGGCGATGATGGTGGA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7B1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TGAGGATCCGCCTGTCACATATTCACTCCTG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14E1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AGAATTCATGGCGATCATGGTGGATCC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14BglR2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TAGATCTGATCATCGGGCACTCATTG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1BI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AACGGATCCTAATGGGGAAGCCGGGGAAGCTA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1Sac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TGTGAGCTCTATCTGTCATCATATCGGTTGCC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6E1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AGAATTCATGAGGGGGAAGAAGCCGCACAA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6Bgl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GCAGATCTCAAGTTACTCGGATATATTCATTGGAGG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OsMKK4Cla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ACTatcgatATATGCGACCGGGCG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4Cla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ACTatcgatACCAGAAAACGCACACGC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5E1F2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ACTGAATTCATGCGTGCGGGCGACAT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5Bgl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AAGATCTGAATTGGCAGTCACGACGAT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10-1E1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AGAATTCACAATGGCAATGGCGAAG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KK10-1BI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TGTGGATCCTATTCTTCTCCGTAGATGCTCGTG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3E1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TGAGAATTCGAGGAGGGATTAGGGATGGAC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3B1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TGAGGATCCAATCTAGTACCGGATGTTTGGG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4E1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TGAGAATTCATGGCCATGGATTCCTCCT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4pst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TGACTGCAGCTGAGCTCTTAGTAGGGAGGAT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6cla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TATCGATACGATCCAAATCCGAATCC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6B1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AGGATCCGCTACTGGTAATCAGGGTTGAAC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16Cla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GCATCGATTCATGGACTTCTTTACCGAGTATGGT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16BIR</w:t>
            </w:r>
          </w:p>
        </w:tc>
        <w:tc>
          <w:tcPr>
            <w:tcW w:w="6434" w:type="dxa"/>
            <w:shd w:val="clear" w:color="000000" w:fill="FFFFFF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TGGATCCTCAGGGGTAAGAGCCTCGGGGAGAAA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17-1cla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ACTATCGATtgGAACTGGTAGGGAGGGGGAT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17-1B1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TGGATCCGTCTAGGAGTGCATCCTGGAGACTT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17-2E1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TGAATTCGACATGGAGTTCTTTACGGAATAC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17-2B1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GTGGATCCCTAGGAGAGCATCCTGGTCA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0-1E1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AGAGAATTCATGCAGCAGGATCAGCGC</w:t>
            </w:r>
          </w:p>
        </w:tc>
      </w:tr>
      <w:tr w:rsidR="003A5E51" w:rsidRPr="0064167A" w:rsidTr="0068658B">
        <w:trPr>
          <w:gridAfter w:val="1"/>
          <w:wAfter w:w="84" w:type="dxa"/>
          <w:trHeight w:val="435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0-1Cla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AGCATCGATCTAATACATCCTCGACATGCCG</w:t>
            </w:r>
          </w:p>
        </w:tc>
      </w:tr>
      <w:tr w:rsidR="003A5E51" w:rsidRPr="0064167A" w:rsidTr="0068658B">
        <w:trPr>
          <w:gridAfter w:val="1"/>
          <w:wAfter w:w="84" w:type="dxa"/>
          <w:trHeight w:val="405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0-2E1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AGAGAATTCCGACGGTACTTGAGCAGCATGAGA</w:t>
            </w:r>
          </w:p>
        </w:tc>
      </w:tr>
      <w:tr w:rsidR="003A5E51" w:rsidRPr="0064167A" w:rsidTr="0068658B">
        <w:trPr>
          <w:gridAfter w:val="1"/>
          <w:wAfter w:w="84" w:type="dxa"/>
          <w:trHeight w:val="402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0-2Cla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TCAATCGATGCTGTTAGCCACTACTAATACATCCTTG</w:t>
            </w:r>
          </w:p>
        </w:tc>
      </w:tr>
      <w:tr w:rsidR="003A5E51" w:rsidRPr="0064167A" w:rsidTr="0068658B">
        <w:trPr>
          <w:gridAfter w:val="1"/>
          <w:wAfter w:w="84" w:type="dxa"/>
          <w:trHeight w:val="402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0-3E1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TCAGAATTCAAGATGCAGACCAGCAATTTTCG</w:t>
            </w:r>
          </w:p>
        </w:tc>
      </w:tr>
      <w:tr w:rsidR="003A5E51" w:rsidRPr="0064167A" w:rsidTr="0068658B">
        <w:trPr>
          <w:gridAfter w:val="1"/>
          <w:wAfter w:w="84" w:type="dxa"/>
          <w:trHeight w:val="199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0-3BI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TGTATCGATGGTCTAGGTGATTCTATACGTCCC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0-4Cla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CATATCGATCGATGGCGATGCAGACGAT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0-4B1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TGGATCCTAATACATCCTCGAGACCCCATA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0-5E1F</w:t>
            </w:r>
          </w:p>
        </w:tc>
        <w:tc>
          <w:tcPr>
            <w:tcW w:w="6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AGAGAATTCATGCCTGAGGCAAATGCGGGT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0-5BglR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TGCAGATCTAGTACATCCTTGAAACACCATATTGAA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1-1claF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AATCGATACGAGGGCCGGTTTATG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1-1sacR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TGAGAGCTCGGGAATCATCAGGTTTTCAGTTG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1-2E1F</w:t>
            </w:r>
          </w:p>
        </w:tc>
        <w:tc>
          <w:tcPr>
            <w:tcW w:w="6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AGAATTCATGGATGCTAAGAAGGGCTC</w:t>
            </w:r>
          </w:p>
        </w:tc>
      </w:tr>
      <w:tr w:rsidR="003A5E51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PK21-2BIR</w:t>
            </w:r>
          </w:p>
        </w:tc>
        <w:tc>
          <w:tcPr>
            <w:tcW w:w="6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5E51" w:rsidRPr="0064167A" w:rsidRDefault="003A5E51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TCGGGATCCGGATTGATCACCTGTACAGTAAGAGATAC</w:t>
            </w:r>
          </w:p>
        </w:tc>
      </w:tr>
      <w:tr w:rsidR="00E14422" w:rsidRPr="0064167A" w:rsidTr="0068658B">
        <w:trPr>
          <w:gridAfter w:val="1"/>
          <w:wAfter w:w="84" w:type="dxa"/>
          <w:trHeight w:val="270"/>
        </w:trPr>
        <w:tc>
          <w:tcPr>
            <w:tcW w:w="920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14422" w:rsidRPr="0064167A" w:rsidRDefault="00E14422" w:rsidP="001B4FB4">
            <w:pPr>
              <w:widowControl/>
              <w:jc w:val="left"/>
              <w:rPr>
                <w:rFonts w:ascii="宋体" w:eastAsia="宋体" w:hAnsi="宋体" w:cs="宋体"/>
                <w:b/>
                <w:bCs/>
                <w:spacing w:val="2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ull-down</w:t>
            </w:r>
          </w:p>
        </w:tc>
      </w:tr>
      <w:tr w:rsidR="00682717" w:rsidRPr="0064167A" w:rsidTr="0068658B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900" w:type="dxa"/>
              <w:tblLook w:val="04A0" w:firstRow="1" w:lastRow="0" w:firstColumn="1" w:lastColumn="0" w:noHBand="0" w:noVBand="1"/>
            </w:tblPr>
            <w:tblGrid>
              <w:gridCol w:w="1900"/>
            </w:tblGrid>
            <w:tr w:rsidR="00682717" w:rsidRPr="0085126C" w:rsidTr="00D819CF">
              <w:trPr>
                <w:trHeight w:val="285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82717" w:rsidRPr="0085126C" w:rsidRDefault="00682717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2"/>
                    </w:rPr>
                  </w:pPr>
                  <w:r w:rsidRPr="0085126C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MKKK62-GSTF</w:t>
                  </w:r>
                </w:p>
              </w:tc>
            </w:tr>
          </w:tbl>
          <w:p w:rsidR="00682717" w:rsidRPr="0085126C" w:rsidRDefault="00682717" w:rsidP="0068658B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5010" w:type="dxa"/>
              <w:tblLook w:val="04A0" w:firstRow="1" w:lastRow="0" w:firstColumn="1" w:lastColumn="0" w:noHBand="0" w:noVBand="1"/>
            </w:tblPr>
            <w:tblGrid>
              <w:gridCol w:w="5010"/>
            </w:tblGrid>
            <w:tr w:rsidR="00682717" w:rsidRPr="0085126C" w:rsidTr="00D819CF">
              <w:trPr>
                <w:trHeight w:val="285"/>
              </w:trPr>
              <w:tc>
                <w:tcPr>
                  <w:tcW w:w="3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82717" w:rsidRPr="0085126C" w:rsidRDefault="00682717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spacing w:val="20"/>
                      <w:kern w:val="0"/>
                      <w:sz w:val="22"/>
                    </w:rPr>
                  </w:pPr>
                  <w:r w:rsidRPr="0085126C">
                    <w:rPr>
                      <w:rFonts w:ascii="宋体" w:eastAsia="宋体" w:hAnsi="宋体" w:cs="宋体" w:hint="eastAsia"/>
                      <w:spacing w:val="20"/>
                      <w:kern w:val="0"/>
                      <w:sz w:val="22"/>
                    </w:rPr>
                    <w:t>TGTACAGGATCCTCCGAGGATGGCTGGAT</w:t>
                  </w:r>
                </w:p>
              </w:tc>
            </w:tr>
          </w:tbl>
          <w:p w:rsidR="00682717" w:rsidRPr="0085126C" w:rsidRDefault="00682717" w:rsidP="0068658B">
            <w:pPr>
              <w:widowControl/>
              <w:ind w:firstLineChars="144" w:firstLine="374"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</w:p>
        </w:tc>
      </w:tr>
      <w:tr w:rsidR="00682717" w:rsidRPr="0064167A" w:rsidTr="0068658B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900" w:type="dxa"/>
              <w:tblLook w:val="04A0" w:firstRow="1" w:lastRow="0" w:firstColumn="1" w:lastColumn="0" w:noHBand="0" w:noVBand="1"/>
            </w:tblPr>
            <w:tblGrid>
              <w:gridCol w:w="1900"/>
            </w:tblGrid>
            <w:tr w:rsidR="00682717" w:rsidRPr="0085126C" w:rsidTr="00D819CF">
              <w:trPr>
                <w:trHeight w:val="285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82717" w:rsidRPr="0085126C" w:rsidRDefault="00682717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2"/>
                    </w:rPr>
                  </w:pPr>
                  <w:r w:rsidRPr="0085126C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MKKK62-GSTR</w:t>
                  </w:r>
                </w:p>
              </w:tc>
            </w:tr>
          </w:tbl>
          <w:p w:rsidR="00682717" w:rsidRPr="0064167A" w:rsidRDefault="00682717" w:rsidP="0068658B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5915" w:type="dxa"/>
              <w:tblLook w:val="04A0" w:firstRow="1" w:lastRow="0" w:firstColumn="1" w:lastColumn="0" w:noHBand="0" w:noVBand="1"/>
            </w:tblPr>
            <w:tblGrid>
              <w:gridCol w:w="5915"/>
            </w:tblGrid>
            <w:tr w:rsidR="00682717" w:rsidRPr="00682717" w:rsidTr="00D819CF">
              <w:trPr>
                <w:trHeight w:val="285"/>
              </w:trPr>
              <w:tc>
                <w:tcPr>
                  <w:tcW w:w="5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82717" w:rsidRPr="0085126C" w:rsidRDefault="00682717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spacing w:val="20"/>
                      <w:kern w:val="0"/>
                      <w:sz w:val="22"/>
                    </w:rPr>
                  </w:pPr>
                  <w:r w:rsidRPr="0085126C">
                    <w:rPr>
                      <w:rFonts w:ascii="宋体" w:eastAsia="宋体" w:hAnsi="宋体" w:cs="宋体" w:hint="eastAsia"/>
                      <w:spacing w:val="20"/>
                      <w:kern w:val="0"/>
                      <w:sz w:val="22"/>
                    </w:rPr>
                    <w:t>CGGCGGGAATTCTTAAAAATTGCTCATTCTAGTCAAAACAGTG</w:t>
                  </w:r>
                </w:p>
              </w:tc>
            </w:tr>
          </w:tbl>
          <w:p w:rsidR="00682717" w:rsidRPr="00682717" w:rsidRDefault="00682717" w:rsidP="0068658B">
            <w:pPr>
              <w:widowControl/>
              <w:ind w:firstLineChars="144" w:firstLine="374"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</w:p>
        </w:tc>
      </w:tr>
      <w:tr w:rsidR="00682717" w:rsidRPr="0064167A" w:rsidTr="0068658B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900" w:type="dxa"/>
              <w:tblLook w:val="04A0" w:firstRow="1" w:lastRow="0" w:firstColumn="1" w:lastColumn="0" w:noHBand="0" w:noVBand="1"/>
            </w:tblPr>
            <w:tblGrid>
              <w:gridCol w:w="1900"/>
            </w:tblGrid>
            <w:tr w:rsidR="00682717" w:rsidRPr="0085126C" w:rsidTr="00D819CF">
              <w:trPr>
                <w:trHeight w:val="285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82717" w:rsidRPr="0085126C" w:rsidRDefault="00682717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2"/>
                    </w:rPr>
                  </w:pPr>
                  <w:r w:rsidRPr="0085126C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MKK3-GSTF</w:t>
                  </w:r>
                </w:p>
              </w:tc>
            </w:tr>
          </w:tbl>
          <w:p w:rsidR="00682717" w:rsidRPr="0085126C" w:rsidRDefault="00682717" w:rsidP="0068658B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2717" w:rsidRPr="0085126C" w:rsidRDefault="00682717" w:rsidP="0068658B">
            <w:pPr>
              <w:widowControl/>
              <w:ind w:firstLineChars="15" w:firstLine="39"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82717">
              <w:rPr>
                <w:rFonts w:ascii="宋体" w:eastAsia="宋体" w:hAnsi="宋体" w:cs="宋体"/>
                <w:spacing w:val="20"/>
                <w:kern w:val="0"/>
                <w:sz w:val="22"/>
              </w:rPr>
              <w:t>GATCTGGTTCCGCGTGGATCCATGGCGGGGCTCGAGGAG</w:t>
            </w:r>
          </w:p>
        </w:tc>
      </w:tr>
      <w:tr w:rsidR="00682717" w:rsidRPr="0064167A" w:rsidTr="0068658B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900" w:type="dxa"/>
              <w:tblLook w:val="04A0" w:firstRow="1" w:lastRow="0" w:firstColumn="1" w:lastColumn="0" w:noHBand="0" w:noVBand="1"/>
            </w:tblPr>
            <w:tblGrid>
              <w:gridCol w:w="1900"/>
            </w:tblGrid>
            <w:tr w:rsidR="00682717" w:rsidRPr="0085126C" w:rsidTr="00D819CF">
              <w:trPr>
                <w:trHeight w:val="285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82717" w:rsidRPr="0085126C" w:rsidRDefault="00682717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2"/>
                    </w:rPr>
                  </w:pPr>
                  <w:r w:rsidRPr="0085126C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MKK3-GSTR</w:t>
                  </w:r>
                </w:p>
              </w:tc>
            </w:tr>
          </w:tbl>
          <w:p w:rsidR="00682717" w:rsidRPr="0064167A" w:rsidRDefault="00682717" w:rsidP="0068658B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2717" w:rsidRPr="00682717" w:rsidRDefault="00682717" w:rsidP="0068658B">
            <w:pPr>
              <w:widowControl/>
              <w:ind w:firstLineChars="15" w:firstLine="39"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82717">
              <w:rPr>
                <w:rFonts w:ascii="宋体" w:eastAsia="宋体" w:hAnsi="宋体" w:cs="宋体"/>
                <w:spacing w:val="20"/>
                <w:kern w:val="0"/>
                <w:sz w:val="22"/>
              </w:rPr>
              <w:t>GTCACGATGCGGCCGCTCGAGTCAGGCTTGGATGATGTATAG</w:t>
            </w:r>
          </w:p>
        </w:tc>
      </w:tr>
      <w:tr w:rsidR="001109E8" w:rsidRPr="0064167A" w:rsidTr="0068658B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900" w:type="dxa"/>
              <w:tblLook w:val="04A0" w:firstRow="1" w:lastRow="0" w:firstColumn="1" w:lastColumn="0" w:noHBand="0" w:noVBand="1"/>
            </w:tblPr>
            <w:tblGrid>
              <w:gridCol w:w="1900"/>
            </w:tblGrid>
            <w:tr w:rsidR="001109E8" w:rsidRPr="0085126C" w:rsidTr="00D819CF">
              <w:trPr>
                <w:trHeight w:val="285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109E8" w:rsidRPr="0085126C" w:rsidRDefault="001109E8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2"/>
                    </w:rPr>
                  </w:pP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MKK</w:t>
                  </w: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3</w:t>
                  </w: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-HisF</w:t>
                  </w:r>
                </w:p>
              </w:tc>
            </w:tr>
          </w:tbl>
          <w:p w:rsidR="001109E8" w:rsidRPr="0085126C" w:rsidRDefault="001109E8" w:rsidP="0068658B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9E8" w:rsidRPr="0085126C" w:rsidRDefault="001109E8" w:rsidP="0068658B">
            <w:pPr>
              <w:widowControl/>
              <w:ind w:firstLineChars="15" w:firstLine="39"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82717">
              <w:rPr>
                <w:rFonts w:ascii="宋体" w:eastAsia="宋体" w:hAnsi="宋体" w:cs="宋体"/>
                <w:spacing w:val="20"/>
                <w:kern w:val="0"/>
                <w:sz w:val="22"/>
              </w:rPr>
              <w:t>CAGCAAATGGGTCGCGGATCCATGGCGGGGCTCGAGGAG</w:t>
            </w:r>
          </w:p>
        </w:tc>
      </w:tr>
      <w:tr w:rsidR="001109E8" w:rsidRPr="0064167A" w:rsidTr="0068658B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900" w:type="dxa"/>
              <w:tblLook w:val="04A0" w:firstRow="1" w:lastRow="0" w:firstColumn="1" w:lastColumn="0" w:noHBand="0" w:noVBand="1"/>
            </w:tblPr>
            <w:tblGrid>
              <w:gridCol w:w="1900"/>
            </w:tblGrid>
            <w:tr w:rsidR="001109E8" w:rsidRPr="0085126C" w:rsidTr="00D819CF">
              <w:trPr>
                <w:trHeight w:val="285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109E8" w:rsidRPr="0085126C" w:rsidRDefault="001109E8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2"/>
                    </w:rPr>
                  </w:pP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MKK</w:t>
                  </w: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3</w:t>
                  </w: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-HisR</w:t>
                  </w:r>
                </w:p>
              </w:tc>
            </w:tr>
          </w:tbl>
          <w:p w:rsidR="001109E8" w:rsidRPr="0064167A" w:rsidRDefault="001109E8" w:rsidP="0068658B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09E8" w:rsidRPr="00682717" w:rsidRDefault="001109E8" w:rsidP="0068658B">
            <w:pPr>
              <w:widowControl/>
              <w:ind w:firstLineChars="15" w:firstLine="39"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82717">
              <w:rPr>
                <w:rFonts w:ascii="宋体" w:eastAsia="宋体" w:hAnsi="宋体" w:cs="宋体"/>
                <w:spacing w:val="20"/>
                <w:kern w:val="0"/>
                <w:sz w:val="22"/>
              </w:rPr>
              <w:t>GTGGTGGTGGTGGTGCTCGAGGGCTTGGATGATGTATAGATC</w:t>
            </w:r>
          </w:p>
        </w:tc>
      </w:tr>
      <w:tr w:rsidR="001109E8" w:rsidRPr="0064167A" w:rsidTr="0068658B">
        <w:trPr>
          <w:trHeight w:val="27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tbl>
            <w:tblPr>
              <w:tblW w:w="1900" w:type="dxa"/>
              <w:tblLook w:val="04A0" w:firstRow="1" w:lastRow="0" w:firstColumn="1" w:lastColumn="0" w:noHBand="0" w:noVBand="1"/>
            </w:tblPr>
            <w:tblGrid>
              <w:gridCol w:w="1900"/>
            </w:tblGrid>
            <w:tr w:rsidR="001109E8" w:rsidRPr="0085126C" w:rsidTr="00D819CF">
              <w:trPr>
                <w:trHeight w:val="285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109E8" w:rsidRPr="0085126C" w:rsidRDefault="001109E8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2"/>
                    </w:rPr>
                  </w:pP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MKK10-2-HisF</w:t>
                  </w:r>
                </w:p>
              </w:tc>
            </w:tr>
          </w:tbl>
          <w:p w:rsidR="001109E8" w:rsidRPr="0085126C" w:rsidRDefault="001109E8" w:rsidP="0068658B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59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09E8" w:rsidRPr="0085126C" w:rsidRDefault="001109E8" w:rsidP="0068658B">
            <w:pPr>
              <w:widowControl/>
              <w:ind w:firstLineChars="15" w:firstLine="39"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82717">
              <w:rPr>
                <w:rFonts w:ascii="宋体" w:eastAsia="宋体" w:hAnsi="宋体" w:cs="宋体"/>
                <w:spacing w:val="20"/>
                <w:kern w:val="0"/>
                <w:sz w:val="22"/>
              </w:rPr>
              <w:t>CAGCAAATGGGTCGCGGATCCATGGCTCTCGTCCGCCAG</w:t>
            </w:r>
          </w:p>
        </w:tc>
      </w:tr>
      <w:tr w:rsidR="001109E8" w:rsidRPr="0064167A" w:rsidTr="0068658B">
        <w:trPr>
          <w:trHeight w:val="270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</w:tcPr>
          <w:tbl>
            <w:tblPr>
              <w:tblW w:w="1900" w:type="dxa"/>
              <w:tblLook w:val="04A0" w:firstRow="1" w:lastRow="0" w:firstColumn="1" w:lastColumn="0" w:noHBand="0" w:noVBand="1"/>
            </w:tblPr>
            <w:tblGrid>
              <w:gridCol w:w="1900"/>
            </w:tblGrid>
            <w:tr w:rsidR="001109E8" w:rsidRPr="0085126C" w:rsidTr="00D819CF">
              <w:trPr>
                <w:trHeight w:val="285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109E8" w:rsidRPr="0085126C" w:rsidRDefault="001109E8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2"/>
                    </w:rPr>
                  </w:pP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M</w:t>
                  </w: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KK10-2</w:t>
                  </w: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-HisR</w:t>
                  </w:r>
                </w:p>
              </w:tc>
            </w:tr>
          </w:tbl>
          <w:p w:rsidR="001109E8" w:rsidRPr="0064167A" w:rsidRDefault="001109E8" w:rsidP="0068658B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590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1109E8" w:rsidRPr="00682717" w:rsidRDefault="001109E8" w:rsidP="0068658B">
            <w:pPr>
              <w:widowControl/>
              <w:ind w:firstLineChars="15" w:firstLine="39"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82717">
              <w:rPr>
                <w:rFonts w:ascii="宋体" w:eastAsia="宋体" w:hAnsi="宋体" w:cs="宋体"/>
                <w:spacing w:val="20"/>
                <w:kern w:val="0"/>
                <w:sz w:val="22"/>
              </w:rPr>
              <w:t>GTGGTGGTGGTGGTGCTCGAGTAGATCGCCGCTCTGCTC</w:t>
            </w:r>
          </w:p>
        </w:tc>
      </w:tr>
      <w:tr w:rsidR="0085126C" w:rsidRPr="0064167A" w:rsidTr="0068658B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</w:tcPr>
          <w:tbl>
            <w:tblPr>
              <w:tblW w:w="1900" w:type="dxa"/>
              <w:tblLook w:val="04A0" w:firstRow="1" w:lastRow="0" w:firstColumn="1" w:lastColumn="0" w:noHBand="0" w:noVBand="1"/>
            </w:tblPr>
            <w:tblGrid>
              <w:gridCol w:w="1900"/>
            </w:tblGrid>
            <w:tr w:rsidR="0085126C" w:rsidRPr="0085126C" w:rsidTr="00D819CF">
              <w:trPr>
                <w:trHeight w:val="285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26C" w:rsidRPr="0085126C" w:rsidRDefault="0085126C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2"/>
                    </w:rPr>
                  </w:pP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MAPK7-</w:t>
                  </w: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HisF</w:t>
                  </w:r>
                </w:p>
              </w:tc>
            </w:tr>
          </w:tbl>
          <w:p w:rsidR="0085126C" w:rsidRPr="0085126C" w:rsidRDefault="0085126C" w:rsidP="0068658B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590" w:type="dxa"/>
            <w:gridSpan w:val="3"/>
            <w:shd w:val="clear" w:color="auto" w:fill="auto"/>
            <w:noWrap/>
            <w:vAlign w:val="center"/>
          </w:tcPr>
          <w:p w:rsidR="0085126C" w:rsidRPr="0085126C" w:rsidRDefault="0085126C" w:rsidP="0068658B">
            <w:pPr>
              <w:widowControl/>
              <w:ind w:firstLineChars="15" w:firstLine="39"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82717">
              <w:rPr>
                <w:rFonts w:ascii="宋体" w:eastAsia="宋体" w:hAnsi="宋体" w:cs="宋体"/>
                <w:spacing w:val="20"/>
                <w:kern w:val="0"/>
                <w:sz w:val="22"/>
              </w:rPr>
              <w:t>CAGCAAATGGGTCGCGGATCCATGGCGATGATGGTGGAC</w:t>
            </w:r>
          </w:p>
        </w:tc>
      </w:tr>
      <w:tr w:rsidR="0085126C" w:rsidRPr="0064167A" w:rsidTr="0068658B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</w:tcPr>
          <w:tbl>
            <w:tblPr>
              <w:tblW w:w="1900" w:type="dxa"/>
              <w:tblLook w:val="04A0" w:firstRow="1" w:lastRow="0" w:firstColumn="1" w:lastColumn="0" w:noHBand="0" w:noVBand="1"/>
            </w:tblPr>
            <w:tblGrid>
              <w:gridCol w:w="1900"/>
            </w:tblGrid>
            <w:tr w:rsidR="0085126C" w:rsidRPr="0085126C" w:rsidTr="00D819CF">
              <w:trPr>
                <w:trHeight w:val="285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26C" w:rsidRPr="0085126C" w:rsidRDefault="0085126C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2"/>
                    </w:rPr>
                  </w:pP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MAPK7-HisR</w:t>
                  </w:r>
                </w:p>
              </w:tc>
            </w:tr>
          </w:tbl>
          <w:p w:rsidR="0085126C" w:rsidRPr="0064167A" w:rsidRDefault="0085126C" w:rsidP="0068658B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590" w:type="dxa"/>
            <w:gridSpan w:val="3"/>
            <w:shd w:val="clear" w:color="auto" w:fill="auto"/>
            <w:noWrap/>
            <w:vAlign w:val="center"/>
          </w:tcPr>
          <w:p w:rsidR="0085126C" w:rsidRPr="00682717" w:rsidRDefault="0085126C" w:rsidP="0068658B">
            <w:pPr>
              <w:widowControl/>
              <w:ind w:firstLineChars="15" w:firstLine="39"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82717">
              <w:rPr>
                <w:rFonts w:ascii="宋体" w:eastAsia="宋体" w:hAnsi="宋体" w:cs="宋体"/>
                <w:spacing w:val="20"/>
                <w:kern w:val="0"/>
                <w:sz w:val="22"/>
              </w:rPr>
              <w:t>GTGGTGGTGGTGGTGCTCGAGCATATTCACTCCTGCAACAAC</w:t>
            </w:r>
          </w:p>
        </w:tc>
      </w:tr>
      <w:tr w:rsidR="0085126C" w:rsidRPr="0064167A" w:rsidTr="0068658B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</w:tcPr>
          <w:tbl>
            <w:tblPr>
              <w:tblW w:w="1900" w:type="dxa"/>
              <w:tblLook w:val="04A0" w:firstRow="1" w:lastRow="0" w:firstColumn="1" w:lastColumn="0" w:noHBand="0" w:noVBand="1"/>
            </w:tblPr>
            <w:tblGrid>
              <w:gridCol w:w="1900"/>
            </w:tblGrid>
            <w:tr w:rsidR="0085126C" w:rsidRPr="0085126C" w:rsidTr="00D819CF">
              <w:trPr>
                <w:trHeight w:val="285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26C" w:rsidRPr="0085126C" w:rsidRDefault="0085126C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2"/>
                    </w:rPr>
                  </w:pP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lastRenderedPageBreak/>
                    <w:t>MAPK</w:t>
                  </w: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14</w:t>
                  </w: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-HisF</w:t>
                  </w:r>
                </w:p>
              </w:tc>
            </w:tr>
          </w:tbl>
          <w:p w:rsidR="0085126C" w:rsidRPr="0085126C" w:rsidRDefault="0085126C" w:rsidP="0068658B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590" w:type="dxa"/>
            <w:gridSpan w:val="3"/>
            <w:shd w:val="clear" w:color="auto" w:fill="auto"/>
            <w:noWrap/>
            <w:vAlign w:val="center"/>
          </w:tcPr>
          <w:p w:rsidR="0085126C" w:rsidRPr="0085126C" w:rsidRDefault="0085126C" w:rsidP="0068658B">
            <w:pPr>
              <w:widowControl/>
              <w:ind w:firstLineChars="15" w:firstLine="39"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82717">
              <w:rPr>
                <w:rFonts w:ascii="宋体" w:eastAsia="宋体" w:hAnsi="宋体" w:cs="宋体"/>
                <w:spacing w:val="20"/>
                <w:kern w:val="0"/>
                <w:sz w:val="22"/>
              </w:rPr>
              <w:t>CAGCAAATGGGTCGCGGATCCATGGCGATCATGGTGGATC</w:t>
            </w:r>
          </w:p>
        </w:tc>
      </w:tr>
      <w:tr w:rsidR="0085126C" w:rsidRPr="0064167A" w:rsidTr="0068658B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</w:tcPr>
          <w:tbl>
            <w:tblPr>
              <w:tblW w:w="1900" w:type="dxa"/>
              <w:tblLook w:val="04A0" w:firstRow="1" w:lastRow="0" w:firstColumn="1" w:lastColumn="0" w:noHBand="0" w:noVBand="1"/>
            </w:tblPr>
            <w:tblGrid>
              <w:gridCol w:w="1900"/>
            </w:tblGrid>
            <w:tr w:rsidR="0085126C" w:rsidRPr="0085126C" w:rsidTr="00D819CF">
              <w:trPr>
                <w:trHeight w:val="285"/>
              </w:trPr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126C" w:rsidRPr="0085126C" w:rsidRDefault="0085126C" w:rsidP="0068658B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2"/>
                    </w:rPr>
                  </w:pP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MAPK</w:t>
                  </w: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14</w:t>
                  </w:r>
                  <w:r w:rsidRPr="0068658B">
                    <w:rPr>
                      <w:rFonts w:ascii="宋体" w:eastAsia="宋体" w:hAnsi="宋体" w:cs="宋体" w:hint="eastAsia"/>
                      <w:kern w:val="0"/>
                      <w:sz w:val="22"/>
                    </w:rPr>
                    <w:t>-HisR</w:t>
                  </w:r>
                </w:p>
              </w:tc>
            </w:tr>
          </w:tbl>
          <w:p w:rsidR="0085126C" w:rsidRPr="0064167A" w:rsidRDefault="0085126C" w:rsidP="0068658B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590" w:type="dxa"/>
            <w:gridSpan w:val="3"/>
            <w:shd w:val="clear" w:color="auto" w:fill="auto"/>
            <w:noWrap/>
            <w:vAlign w:val="center"/>
          </w:tcPr>
          <w:p w:rsidR="0085126C" w:rsidRPr="00682717" w:rsidRDefault="001109E8" w:rsidP="0068658B">
            <w:pPr>
              <w:widowControl/>
              <w:ind w:firstLineChars="15" w:firstLine="39"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82717">
              <w:rPr>
                <w:rFonts w:ascii="宋体" w:eastAsia="宋体" w:hAnsi="宋体" w:cs="宋体"/>
                <w:spacing w:val="20"/>
                <w:kern w:val="0"/>
                <w:sz w:val="22"/>
              </w:rPr>
              <w:t>GTGGTGGTGGTGGTGCTCGAGTCGGGCACTCATTGCTGCAAC</w:t>
            </w:r>
          </w:p>
        </w:tc>
      </w:tr>
      <w:tr w:rsidR="00E14422" w:rsidRPr="0064167A" w:rsidTr="0068658B">
        <w:trPr>
          <w:gridAfter w:val="1"/>
          <w:wAfter w:w="84" w:type="dxa"/>
          <w:trHeight w:val="270"/>
        </w:trPr>
        <w:tc>
          <w:tcPr>
            <w:tcW w:w="9200" w:type="dxa"/>
            <w:gridSpan w:val="3"/>
            <w:shd w:val="clear" w:color="auto" w:fill="auto"/>
            <w:noWrap/>
            <w:vAlign w:val="center"/>
            <w:hideMark/>
          </w:tcPr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b/>
                <w:bCs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xpressionanalysis</w:t>
            </w:r>
          </w:p>
        </w:tc>
      </w:tr>
      <w:tr w:rsidR="00E14422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MKKK62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GATCATCGAGATGGCCACA</w:t>
            </w:r>
          </w:p>
        </w:tc>
      </w:tr>
      <w:tr w:rsidR="00E14422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MKKK62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GAGAAATGGGTGCTCCAGT</w:t>
            </w:r>
          </w:p>
        </w:tc>
      </w:tr>
      <w:tr w:rsidR="00E14422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FT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CACCCTGATCATGACGGACC</w:t>
            </w:r>
          </w:p>
        </w:tc>
      </w:tr>
      <w:tr w:rsidR="00E14422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OsMFT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TACCTGTGTATCCCCACCGT</w:t>
            </w:r>
          </w:p>
        </w:tc>
      </w:tr>
      <w:tr w:rsidR="00E14422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EF1α-F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20"/>
            </w:tblGrid>
            <w:tr w:rsidR="00E14422" w:rsidRPr="0064167A" w:rsidTr="003E7D00">
              <w:trPr>
                <w:trHeight w:val="270"/>
                <w:tblCellSpacing w:w="0" w:type="dxa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14422" w:rsidRPr="0064167A" w:rsidRDefault="00E14422" w:rsidP="003E7D00">
                  <w:pPr>
                    <w:widowControl/>
                    <w:jc w:val="left"/>
                    <w:rPr>
                      <w:rFonts w:ascii="宋体" w:eastAsia="宋体" w:hAnsi="宋体" w:cs="宋体"/>
                      <w:spacing w:val="20"/>
                      <w:kern w:val="0"/>
                      <w:sz w:val="22"/>
                    </w:rPr>
                  </w:pP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1904" behindDoc="0" locked="0" layoutInCell="1" allowOverlap="1" wp14:anchorId="523CC713" wp14:editId="00ADF714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2" name="矩形 2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2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POZz1VADAAA/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2928" behindDoc="0" locked="0" layoutInCell="1" allowOverlap="1" wp14:anchorId="2CEC5F35" wp14:editId="030D3CCA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3" name="矩形 3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3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b3uNt1ADAAA/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3952" behindDoc="0" locked="0" layoutInCell="1" allowOverlap="1" wp14:anchorId="2DE1C9C5" wp14:editId="4A064520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4" name="矩形 4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4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l68FQFADAAA/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4976" behindDoc="0" locked="0" layoutInCell="1" allowOverlap="1" wp14:anchorId="6D96B872" wp14:editId="4A2EF183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5" name="矩形 5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5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xDL7IlADAAA/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6000" behindDoc="0" locked="0" layoutInCell="1" allowOverlap="1" wp14:anchorId="05F4116D" wp14:editId="7F4D261C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04800"/>
                            <wp:effectExtent l="0" t="0" r="0" b="0"/>
                            <wp:wrapNone/>
                            <wp:docPr id="6" name="矩形 6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6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4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7024" behindDoc="0" locked="0" layoutInCell="1" allowOverlap="1" wp14:anchorId="4DBC041F" wp14:editId="40F6EE28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04800"/>
                            <wp:effectExtent l="0" t="0" r="0" b="0"/>
                            <wp:wrapNone/>
                            <wp:docPr id="7" name="矩形 7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7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4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8048" behindDoc="0" locked="0" layoutInCell="1" allowOverlap="1" wp14:anchorId="5C1B46A7" wp14:editId="1D725182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8" name="矩形 8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8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9072" behindDoc="0" locked="0" layoutInCell="1" allowOverlap="1" wp14:anchorId="45AD9DBA" wp14:editId="3088B692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9" name="矩形 9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9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06dm01ADAAA/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0096" behindDoc="0" locked="0" layoutInCell="1" allowOverlap="1" wp14:anchorId="07D0DC41" wp14:editId="729E5B96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10" name="矩形 10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0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1120" behindDoc="0" locked="0" layoutInCell="1" allowOverlap="1" wp14:anchorId="402C8F9D" wp14:editId="088E591F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11" name="矩形 11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1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68nUA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LEevJ1ADAABB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2144" behindDoc="0" locked="0" layoutInCell="1" allowOverlap="1" wp14:anchorId="57FDC0FE" wp14:editId="3CE1BC19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12" name="矩形 12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2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APwUA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2+wD8FADAABB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3168" behindDoc="0" locked="0" layoutInCell="1" allowOverlap="1" wp14:anchorId="3AF9CD2B" wp14:editId="1C40CC68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13" name="矩形 13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3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me9UA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dopnvVADAABB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4192" behindDoc="0" locked="0" layoutInCell="1" allowOverlap="1" wp14:anchorId="7CEE66D4" wp14:editId="60EBC3EE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14" name="矩形 14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4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SuEUA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dL0rhFADAABB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5216" behindDoc="0" locked="0" layoutInCell="1" allowOverlap="1" wp14:anchorId="4FC87779" wp14:editId="589C3A04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15" name="矩形 15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5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2dtPyVADAABB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6240" behindDoc="0" locked="0" layoutInCell="1" allowOverlap="1" wp14:anchorId="7C6A9C38" wp14:editId="20F7F859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16" name="矩形 16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6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OMeUA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LnDjHlADAABB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7264" behindDoc="0" locked="0" layoutInCell="1" allowOverlap="1" wp14:anchorId="63FF264D" wp14:editId="4E6D4C1C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17" name="矩形 17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7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odTUA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gxaHU1ADAABB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8288" behindDoc="0" locked="0" layoutInCell="1" allowOverlap="1" wp14:anchorId="520DBCD7" wp14:editId="741268CE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18" name="矩形 18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8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9312" behindDoc="0" locked="0" layoutInCell="1" allowOverlap="1" wp14:anchorId="014BABD6" wp14:editId="4F0BF41A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19" name="矩形 19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9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B8hUA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0336" behindDoc="0" locked="0" layoutInCell="1" allowOverlap="1" wp14:anchorId="18A06E9A" wp14:editId="5DBFD120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20" name="矩形 20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20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sVJ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JXqxUl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1360" behindDoc="0" locked="0" layoutInCell="1" allowOverlap="1" wp14:anchorId="22C6A7E5" wp14:editId="3A23CBEA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21" name="矩形 21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21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KEE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DiMoQR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2384" behindDoc="0" locked="0" layoutInCell="1" allowOverlap="1" wp14:anchorId="0A52B40A" wp14:editId="21D1A9EB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22" name="矩形 22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22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w3T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M8nDdN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3408" behindDoc="0" locked="0" layoutInCell="1" allowOverlap="1" wp14:anchorId="03705E63" wp14:editId="08E1B06B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23" name="矩形 23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23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Wme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GJBaZ5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4432" behindDoc="0" locked="0" layoutInCell="1" allowOverlap="1" wp14:anchorId="5539B20A" wp14:editId="21701A2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24" name="矩形 24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24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iWn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GB2Jad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5456" behindDoc="0" locked="0" layoutInCell="1" allowOverlap="1" wp14:anchorId="64A90371" wp14:editId="42F5F0C0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25" name="矩形 25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25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6480" behindDoc="0" locked="0" layoutInCell="1" allowOverlap="1" wp14:anchorId="7021C266" wp14:editId="5A2BBC4A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26" name="矩形 26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26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+09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Dq77T1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7504" behindDoc="0" locked="0" layoutInCell="1" allowOverlap="1" wp14:anchorId="5AE338AD" wp14:editId="5A021DDC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27" name="矩形 27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27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Ylw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JfdiXB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8528" behindDoc="0" locked="0" layoutInCell="1" allowOverlap="1" wp14:anchorId="1E407909" wp14:editId="2A700844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295275"/>
                            <wp:effectExtent l="0" t="0" r="0" b="9525"/>
                            <wp:wrapNone/>
                            <wp:docPr id="28" name="矩形 28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2952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28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3.2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9552" behindDoc="0" locked="0" layoutInCell="1" allowOverlap="1" wp14:anchorId="26F9E2CF" wp14:editId="5B7EEB53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29" name="矩形 29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29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xEC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JOzEQJ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00576" behindDoc="0" locked="0" layoutInCell="1" allowOverlap="1" wp14:anchorId="2F16BDF9" wp14:editId="1682C5B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30" name="矩形 30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30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e/h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KZR7+F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01600" behindDoc="0" locked="0" layoutInCell="1" allowOverlap="1" wp14:anchorId="31E893B1" wp14:editId="4276B156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31" name="矩形 31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31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4us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As3i6x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02624" behindDoc="0" locked="0" layoutInCell="1" allowOverlap="1" wp14:anchorId="5E7E0762" wp14:editId="23EE1DF5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32" name="矩形 32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32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nCd7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PycJ3t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03648" behindDoc="0" locked="0" layoutInCell="1" allowOverlap="1" wp14:anchorId="0100144D" wp14:editId="7B178EB5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04800"/>
                            <wp:effectExtent l="0" t="0" r="0" b="0"/>
                            <wp:wrapNone/>
                            <wp:docPr id="33" name="矩形 33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33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4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04672" behindDoc="0" locked="0" layoutInCell="1" allowOverlap="1" wp14:anchorId="51CAB38F" wp14:editId="68575947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04800"/>
                            <wp:effectExtent l="0" t="0" r="0" b="0"/>
                            <wp:wrapNone/>
                            <wp:docPr id="34" name="矩形 34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04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34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4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05696" behindDoc="0" locked="0" layoutInCell="1" allowOverlap="1" wp14:anchorId="7A08DAF2" wp14:editId="40C4742B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35" name="矩形 35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35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P6ra0J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06720" behindDoc="0" locked="0" layoutInCell="1" allowOverlap="1" wp14:anchorId="4BA97202" wp14:editId="3E878F24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36" name="矩形 36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36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MeV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AkAx5V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07744" behindDoc="0" locked="0" layoutInCell="1" allowOverlap="1" wp14:anchorId="718B3ECD" wp14:editId="05F53FCE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37" name="矩形 37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37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qPY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KRmo9h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08768" behindDoc="0" locked="0" layoutInCell="1" allowOverlap="1" wp14:anchorId="2C9D6295" wp14:editId="2CDBB011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38" name="矩形 38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38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l/n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A1uX+d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09792" behindDoc="0" locked="0" layoutInCell="1" allowOverlap="1" wp14:anchorId="02FE5006" wp14:editId="7150B378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39" name="矩形 39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39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Duq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KAIO6p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10816" behindDoc="0" locked="0" layoutInCell="1" allowOverlap="1" wp14:anchorId="4001F2C4" wp14:editId="25CB1076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40" name="矩形 40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40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NgP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L182A9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11840" behindDoc="0" locked="0" layoutInCell="1" allowOverlap="1" wp14:anchorId="7A434EBD" wp14:editId="03309AA1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41" name="矩形 41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41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rxC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BAavEJ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12864" behindDoc="0" locked="0" layoutInCell="1" allowOverlap="1" wp14:anchorId="7AA8D09A" wp14:editId="3957940B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42" name="矩形 42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42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RCV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OexEJV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13888" behindDoc="0" locked="0" layoutInCell="1" allowOverlap="1" wp14:anchorId="6FD72A35" wp14:editId="2C7B26A5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43" name="矩形 43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43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3TY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ErXdNh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14912" behindDoc="0" locked="0" layoutInCell="1" allowOverlap="1" wp14:anchorId="0B86574B" wp14:editId="3BCF996F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44" name="矩形 44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44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Djh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EjgOOF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15936" behindDoc="0" locked="0" layoutInCell="1" allowOverlap="1" wp14:anchorId="263E1237" wp14:editId="364D881F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45" name="矩形 45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45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OWGXKx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16960" behindDoc="0" locked="0" layoutInCell="1" allowOverlap="1" wp14:anchorId="576BD352" wp14:editId="5E96C442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46" name="矩形 46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46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fB7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BIt8Ht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17984" behindDoc="0" locked="0" layoutInCell="1" allowOverlap="1" wp14:anchorId="58F3FF27" wp14:editId="23905994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47" name="矩形 47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47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5Q2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L9LlDZ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19008" behindDoc="0" locked="0" layoutInCell="1" allowOverlap="1" wp14:anchorId="73C95782" wp14:editId="0E2F00C7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48" name="矩形 48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48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2gJ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BZDaAl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20032" behindDoc="0" locked="0" layoutInCell="1" allowOverlap="1" wp14:anchorId="3C3D9102" wp14:editId="20F0D4D7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49" name="矩形 49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49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LslDER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21056" behindDoc="0" locked="0" layoutInCell="1" allowOverlap="1" wp14:anchorId="52221126" wp14:editId="7FF8BEDC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50" name="矩形 50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50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22080" behindDoc="0" locked="0" layoutInCell="1" allowOverlap="1" wp14:anchorId="04BEF8E2" wp14:editId="2D5EAC6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51" name="矩形 51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51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COhlup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23104" behindDoc="0" locked="0" layoutInCell="1" allowOverlap="1" wp14:anchorId="24099F86" wp14:editId="2039ADE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52" name="矩形 52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52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NQKOj1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24128" behindDoc="0" locked="0" layoutInCell="1" allowOverlap="1" wp14:anchorId="5FD21332" wp14:editId="1937448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53" name="矩形 53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53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HlsXnB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25152" behindDoc="0" locked="0" layoutInCell="1" allowOverlap="1" wp14:anchorId="784D9176" wp14:editId="52D25D91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323850"/>
                            <wp:effectExtent l="0" t="0" r="0" b="0"/>
                            <wp:wrapNone/>
                            <wp:docPr id="54" name="矩形 54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54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5.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274879">
                    <w:rPr>
                      <w:rFonts w:ascii="宋体" w:eastAsia="宋体" w:hAnsi="宋体" w:cs="宋体"/>
                      <w:noProof/>
                      <w:color w:val="000000"/>
                      <w:spacing w:val="2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26176" behindDoc="0" locked="0" layoutInCell="1" allowOverlap="1" wp14:anchorId="6B5C6DB2" wp14:editId="53E946B1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304800" cy="295275"/>
                            <wp:effectExtent l="0" t="0" r="0" b="9525"/>
                            <wp:wrapNone/>
                            <wp:docPr id="55" name="矩形 55" descr="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04800" cy="2952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55" o:spid="_x0000_s1026" alt="说明: http://mail.qq.com/cgi-bin/viewfile?f=13233D0948115D85AFE0625C786219E1F99B58C65228F76EAC3CAF904EFD6D160B127A86895D5C61B2C1391D9E8A4CBD6E8916113B039623DCF95B7C2D761EC51567B16403BEB459B53C5C889A0D74BECA119ED99AA348CDE060354D0606E359197AD24CE2965BE0&amp;sid=4QSwSZWG-ph6Hyp4&amp;end" style="position:absolute;left:0;text-align:left;margin-left:0;margin-top:0;width:24pt;height:23.2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64167A">
                    <w:rPr>
                      <w:rFonts w:ascii="宋体" w:eastAsia="宋体" w:hAnsi="宋体" w:cs="宋体" w:hint="eastAsia"/>
                      <w:spacing w:val="20"/>
                      <w:kern w:val="0"/>
                      <w:sz w:val="22"/>
                    </w:rPr>
                    <w:t>TTTCACTCTTGGTGTGAAGCAGAT</w:t>
                  </w:r>
                </w:p>
              </w:tc>
            </w:tr>
          </w:tbl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color w:val="000000"/>
                <w:spacing w:val="20"/>
                <w:kern w:val="0"/>
                <w:sz w:val="22"/>
              </w:rPr>
            </w:pPr>
          </w:p>
        </w:tc>
      </w:tr>
      <w:tr w:rsidR="00E14422" w:rsidRPr="0064167A" w:rsidTr="0068658B">
        <w:trPr>
          <w:gridAfter w:val="1"/>
          <w:wAfter w:w="84" w:type="dxa"/>
          <w:trHeight w:val="270"/>
        </w:trPr>
        <w:tc>
          <w:tcPr>
            <w:tcW w:w="2766" w:type="dxa"/>
            <w:gridSpan w:val="2"/>
            <w:shd w:val="clear" w:color="auto" w:fill="auto"/>
            <w:noWrap/>
            <w:vAlign w:val="center"/>
            <w:hideMark/>
          </w:tcPr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kern w:val="0"/>
                <w:sz w:val="22"/>
              </w:rPr>
              <w:t>EF1α-R</w:t>
            </w:r>
          </w:p>
        </w:tc>
        <w:tc>
          <w:tcPr>
            <w:tcW w:w="6434" w:type="dxa"/>
            <w:shd w:val="clear" w:color="auto" w:fill="auto"/>
            <w:noWrap/>
            <w:vAlign w:val="center"/>
            <w:hideMark/>
          </w:tcPr>
          <w:p w:rsidR="00E14422" w:rsidRPr="0064167A" w:rsidRDefault="00E14422" w:rsidP="003E7D00">
            <w:pPr>
              <w:widowControl/>
              <w:jc w:val="left"/>
              <w:rPr>
                <w:rFonts w:ascii="宋体" w:eastAsia="宋体" w:hAnsi="宋体" w:cs="宋体"/>
                <w:spacing w:val="20"/>
                <w:kern w:val="0"/>
                <w:sz w:val="22"/>
              </w:rPr>
            </w:pPr>
            <w:r w:rsidRPr="0064167A">
              <w:rPr>
                <w:rFonts w:ascii="宋体" w:eastAsia="宋体" w:hAnsi="宋体" w:cs="宋体" w:hint="eastAsia"/>
                <w:spacing w:val="20"/>
                <w:kern w:val="0"/>
                <w:sz w:val="22"/>
              </w:rPr>
              <w:t>GACTTCCTTCACGATTTCATCGTAA</w:t>
            </w:r>
          </w:p>
        </w:tc>
      </w:tr>
    </w:tbl>
    <w:p w:rsidR="003A5E51" w:rsidRDefault="003A5E51" w:rsidP="003A5E51"/>
    <w:p w:rsidR="003A5E51" w:rsidRPr="003A5E51" w:rsidRDefault="003A5E51" w:rsidP="003A5E51">
      <w:bookmarkStart w:id="0" w:name="_GoBack"/>
      <w:bookmarkEnd w:id="0"/>
    </w:p>
    <w:sectPr w:rsidR="003A5E51" w:rsidRPr="003A5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CB0" w:rsidRDefault="00BA7CB0" w:rsidP="003A5E51">
      <w:r>
        <w:separator/>
      </w:r>
    </w:p>
  </w:endnote>
  <w:endnote w:type="continuationSeparator" w:id="0">
    <w:p w:rsidR="00BA7CB0" w:rsidRDefault="00BA7CB0" w:rsidP="003A5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CB0" w:rsidRDefault="00BA7CB0" w:rsidP="003A5E51">
      <w:r>
        <w:separator/>
      </w:r>
    </w:p>
  </w:footnote>
  <w:footnote w:type="continuationSeparator" w:id="0">
    <w:p w:rsidR="00BA7CB0" w:rsidRDefault="00BA7CB0" w:rsidP="003A5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67A"/>
    <w:rsid w:val="000741CB"/>
    <w:rsid w:val="001109E8"/>
    <w:rsid w:val="00274879"/>
    <w:rsid w:val="00301688"/>
    <w:rsid w:val="00350215"/>
    <w:rsid w:val="003A54AF"/>
    <w:rsid w:val="003A5E51"/>
    <w:rsid w:val="0064167A"/>
    <w:rsid w:val="00682717"/>
    <w:rsid w:val="0068658B"/>
    <w:rsid w:val="007265E7"/>
    <w:rsid w:val="0074553A"/>
    <w:rsid w:val="007E1922"/>
    <w:rsid w:val="0085126C"/>
    <w:rsid w:val="00922812"/>
    <w:rsid w:val="00B72C27"/>
    <w:rsid w:val="00BA7CB0"/>
    <w:rsid w:val="00BC5A81"/>
    <w:rsid w:val="00C21EF2"/>
    <w:rsid w:val="00D57473"/>
    <w:rsid w:val="00E14422"/>
    <w:rsid w:val="00F2236B"/>
    <w:rsid w:val="00F2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E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E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E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E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E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E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1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640</Words>
  <Characters>3654</Characters>
  <Application>Microsoft Office Word</Application>
  <DocSecurity>0</DocSecurity>
  <Lines>30</Lines>
  <Paragraphs>8</Paragraphs>
  <ScaleCrop>false</ScaleCrop>
  <Company>Ghost Win7 SP1豪华装机版 HH1304</Company>
  <LinksUpToDate>false</LinksUpToDate>
  <CharactersWithSpaces>4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w.suboun.com</dc:creator>
  <cp:lastModifiedBy>www.suboun.com</cp:lastModifiedBy>
  <cp:revision>7</cp:revision>
  <dcterms:created xsi:type="dcterms:W3CDTF">2018-06-08T03:03:00Z</dcterms:created>
  <dcterms:modified xsi:type="dcterms:W3CDTF">2018-11-05T03:13:00Z</dcterms:modified>
</cp:coreProperties>
</file>